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D562A" w14:textId="4F73377F" w:rsidR="00907C09" w:rsidRPr="00FE7FBD" w:rsidRDefault="00074672" w:rsidP="00B712BC">
      <w:pPr>
        <w:pStyle w:val="a5"/>
        <w:spacing w:after="0" w:line="36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</w:rPr>
        <w:t xml:space="preserve">Supplementry Material </w:t>
      </w:r>
      <w:r w:rsidR="00907C09" w:rsidRPr="00FE7FBD">
        <w:rPr>
          <w:rFonts w:ascii="Times New Roman" w:hAnsi="Times New Roman" w:cs="Times New Roman"/>
        </w:rPr>
        <w:fldChar w:fldCharType="begin"/>
      </w:r>
      <w:r w:rsidR="00907C09" w:rsidRPr="00FE7FBD">
        <w:rPr>
          <w:rFonts w:ascii="Times New Roman" w:hAnsi="Times New Roman" w:cs="Times New Roman"/>
        </w:rPr>
        <w:instrText xml:space="preserve"> SEQ Supplementary_Table \* ARABIC </w:instrText>
      </w:r>
      <w:r w:rsidR="00907C09" w:rsidRPr="00FE7FBD">
        <w:rPr>
          <w:rFonts w:ascii="Times New Roman" w:hAnsi="Times New Roman" w:cs="Times New Roman"/>
        </w:rPr>
        <w:fldChar w:fldCharType="separate"/>
      </w:r>
      <w:r w:rsidR="0099454A">
        <w:rPr>
          <w:rFonts w:ascii="Times New Roman" w:hAnsi="Times New Roman" w:cs="Times New Roman"/>
          <w:noProof/>
        </w:rPr>
        <w:t>1</w:t>
      </w:r>
      <w:r w:rsidR="00907C09" w:rsidRPr="00FE7FBD">
        <w:rPr>
          <w:rFonts w:ascii="Times New Roman" w:hAnsi="Times New Roman" w:cs="Times New Roman"/>
        </w:rPr>
        <w:fldChar w:fldCharType="end"/>
      </w:r>
      <w:r w:rsidR="00E94E46">
        <w:rPr>
          <w:rFonts w:ascii="Times New Roman" w:hAnsi="Times New Roman" w:cs="Times New Roman" w:hint="eastAsia"/>
        </w:rPr>
        <w:t>.</w:t>
      </w:r>
      <w:r w:rsidR="00ED656C" w:rsidRPr="00ED656C">
        <w:rPr>
          <w:rFonts w:ascii="Times New Roman" w:hAnsi="Times New Roman" w:cs="Times New Roman"/>
          <w:b w:val="0"/>
          <w:bCs w:val="0"/>
        </w:rPr>
        <w:t xml:space="preserve"> Baseline Characteristics of Included and Excluded Participants(N=10,030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5"/>
        <w:gridCol w:w="1909"/>
        <w:gridCol w:w="1989"/>
        <w:gridCol w:w="945"/>
        <w:gridCol w:w="2471"/>
        <w:gridCol w:w="2254"/>
        <w:gridCol w:w="1224"/>
      </w:tblGrid>
      <w:tr w:rsidR="00D42D58" w:rsidRPr="00F22C97" w14:paraId="50561453" w14:textId="77777777" w:rsidTr="00692626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315074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81F40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an(N=475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039B10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 value*</w:t>
            </w:r>
          </w:p>
        </w:tc>
        <w:tc>
          <w:tcPr>
            <w:tcW w:w="4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0933A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Woman(N=5272)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FCC673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 value*</w:t>
            </w:r>
          </w:p>
        </w:tc>
      </w:tr>
      <w:tr w:rsidR="00127222" w:rsidRPr="00F22C97" w14:paraId="240A87B6" w14:textId="77777777" w:rsidTr="00692626">
        <w:trPr>
          <w:trHeight w:val="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6993C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1478C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cluded Participants</w:t>
            </w: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br/>
              <w:t>(n=5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29AE7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xcluded Participants</w:t>
            </w: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br/>
              <w:t>(n=419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D6FFA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D9E6B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ncluded Participants</w:t>
            </w: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br/>
              <w:t>(n=2483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3251E" w14:textId="2C01312A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xcluded</w:t>
            </w:r>
            <w:r w:rsidR="00D42D5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articipants</w:t>
            </w:r>
            <w:r w:rsidRPr="00F22C9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br/>
              <w:t>(n=2789)</w:t>
            </w:r>
          </w:p>
        </w:tc>
        <w:tc>
          <w:tcPr>
            <w:tcW w:w="11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3DD37" w14:textId="77777777" w:rsidR="00F22C97" w:rsidRPr="00F22C97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27222" w:rsidRPr="00F22C97" w14:paraId="6BBA1369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506F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Residen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A08C1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9CB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190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229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32B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000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2B9594DC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7A18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Ansung(rur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622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200 (3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C753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809 (5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D95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98B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009 (40.6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1C0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769 (63.4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8B2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52D19919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C78F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Ansan(urb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5D2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59 (6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43F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179 (4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D328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FA3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474 (59.3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727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020 (36.4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F40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491DAF9D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300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04C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6C1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246E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00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4EB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19D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489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3E96EEDA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E83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≤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Element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3E3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02 (1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E0C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70 (2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1F5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4B0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790 (31.9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75F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593 (58.1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C10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2D82A074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FBB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≤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High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38C7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08 (5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04F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2458 (5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FC9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725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486 (60.0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527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035 (37.7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9D8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2E1444BB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2514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Over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4705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48 (2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ED9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44 (2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552A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D59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99 (8.04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EE48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14 (4.1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3E1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6EC34370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8E0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Income, KR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8E8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2E7C1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1AED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02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DD5E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0B8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8AC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7595DAC9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F0F6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&lt;1,0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DC0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27 (2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CAD1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213 (2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787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0E9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741 (30.3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16D1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440 (53.3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26E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67A17E7B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53E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1,000,000~1,99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44C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79 (3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2B8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265 (3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0B0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BE68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757 (30.97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F66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691 (25.6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999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36E2DC2D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2C0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2,000,000~3,999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896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89 (3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DB0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291 (3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A41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8B7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767 (31.3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C83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58 (16.9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102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1FD40693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82F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≥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,0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F92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58 (1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284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82 (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94D4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13F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79 (7.3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66F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10 (4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7EE7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474DED07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09D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Secondhand 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F988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826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693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12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1FB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5C82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DA2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883</w:t>
            </w:r>
          </w:p>
        </w:tc>
      </w:tr>
      <w:tr w:rsidR="00127222" w:rsidRPr="00F22C97" w14:paraId="5DDF4405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08F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2AB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60 (6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D51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2226 (6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DEE7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193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429 (57.5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6150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437 (57.7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1E8D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76FE3E55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1569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085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99 (3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C6C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420 (3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0480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69C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054 (42.4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536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051 (42.2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870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0841C575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297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Regular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3A9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22A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378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09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F1DD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8F0C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337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003</w:t>
            </w:r>
          </w:p>
        </w:tc>
      </w:tr>
      <w:tr w:rsidR="00127222" w:rsidRPr="00F22C97" w14:paraId="74C7A2F9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C49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995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245 (4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1793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987 (4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3DD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4B2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194 (48.97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31C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414 (53.0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3BA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70EE4FD5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2FD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BE2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01 (5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5B0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2096 (5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B6E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2E21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244 (51.0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9980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252 (49.9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4D7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274F6F8E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9A1A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668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8066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9A05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739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665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A724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01B17693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58E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5AB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88 (3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A19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690 (1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AF5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764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686 (68.1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DF41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2032 (74.3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7E3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534893BB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852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C36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0 (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004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51 (1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130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3FA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56 (2.2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950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05 (3.8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8F41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792D3137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5F6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A10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31 (5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C625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032 (7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602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88B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732 (29.5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DE87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596 (21.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BC47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75D1FBC0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147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C4BC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4321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6E8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FB0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134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A5F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6D3D36B1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DABB" w14:textId="66B1B3BF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BMI &lt; 25g/m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AF3A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79 (6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1E97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2478 (5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674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530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2045 (67.5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28E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607 (52.1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2AC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63CB2770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08E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 BMI 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≥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 xml:space="preserve"> 25g/m</w:t>
            </w: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B6A3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74 (3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1B4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674 (4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0D96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0BB6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981 (32.4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3263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3316 (47.9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72E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127222" w:rsidRPr="00F22C97" w14:paraId="3E8AC62C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69E7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Aag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A40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9.0 (40.0 - 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5639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50.0 (40.0 -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FA9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05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3F0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7.0 (40.0 - 69.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F1E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56.0 (40.0 -69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E68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0E26AF56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6CD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1CD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2.0 (61.0 - 10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0898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4.0 (60.0 - 1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7601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D12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76.0 (56.0 - 112.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C1911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5.5 (58.0 - 122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6EB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0A4BD824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140F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6CE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18.0 (76.0 - 18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9CA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20.0 (70.0 - 2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D947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5E3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10.0 (70.0 - 210.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6E7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28.0 (74.0 - 212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253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12F35938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A2E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Dia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A99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0.0 (42.0 - 1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B399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0.0 (40.0 - 1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C00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12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920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74.0 (40.0 - 120.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F188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2.0 (40.0 - 160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6BF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5712F13F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6A4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Triglyceride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CA5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17.0 (40.0 - 86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6F77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51.0 (32.0 - 15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C4C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0999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04.0 (36.0 - 885.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089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60.0 (44.0 - 1557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2C380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27145D0A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DF8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HDL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BEC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4.0 (23.0 - 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448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2.0 (16.0 - 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576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7A1C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8.0 (24.0 - 96.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DC5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41.0 (19.0 - 87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99A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694E9FFC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FE5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Glucos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7CBF7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3.0 (63.0 - 2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9393" w14:textId="22D66B35" w:rsidR="00F22C97" w:rsidRPr="00692626" w:rsidRDefault="004F4698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85.0(53.0 - 48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26E3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BA2C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0.0 (45.0 - 276.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081D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82.0 (51.0 - 461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2CAE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030D110D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7CD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D67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9 (0.6 -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800F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9 (0.4 - 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829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66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684B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7 (0.5 - 1.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351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7 (0.5 - 5.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1CC2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612</w:t>
            </w:r>
          </w:p>
        </w:tc>
      </w:tr>
      <w:tr w:rsidR="00127222" w:rsidRPr="00F22C97" w14:paraId="40639141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3D9A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Tota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15214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89.0 (88.0 - 3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B08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89.0 (74.0 - 3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9D55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53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69681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83.0 (44.0 - 369.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976D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193.0 (105.0 - 400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EBCA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127222" w:rsidRPr="00F22C97" w14:paraId="541A3EEB" w14:textId="77777777" w:rsidTr="00692626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84188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CRP (mg/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6CCDC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12 (0.01 - 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DCE37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15 (0.01 - 1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CF9F6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E0E03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11 (0.01 - 7.8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C530B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0.16 (0.01 - 23.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AB18E" w14:textId="77777777" w:rsidR="00F22C97" w:rsidRPr="00692626" w:rsidRDefault="00F22C97" w:rsidP="00614E96">
            <w:pPr>
              <w:widowControl/>
              <w:wordWrap/>
              <w:autoSpaceDE/>
              <w:autoSpaceDN/>
              <w:spacing w:after="0" w:line="12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</w:pPr>
            <w:r w:rsidRPr="0069262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9"/>
                <w:szCs w:val="19"/>
              </w:rPr>
              <w:t>&lt;0.001</w:t>
            </w:r>
          </w:p>
        </w:tc>
      </w:tr>
      <w:tr w:rsidR="00ED656C" w:rsidRPr="00ED656C" w14:paraId="2EDC9E1A" w14:textId="77777777" w:rsidTr="007C038E">
        <w:trPr>
          <w:trHeight w:val="245"/>
        </w:trPr>
        <w:tc>
          <w:tcPr>
            <w:tcW w:w="13697" w:type="dxa"/>
            <w:gridSpan w:val="7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7ED1AD09" w14:textId="77777777" w:rsidR="00ED656C" w:rsidRPr="00692626" w:rsidRDefault="00ED656C" w:rsidP="00614E96">
            <w:pPr>
              <w:wordWrap/>
              <w:spacing w:after="0" w:line="12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26">
              <w:rPr>
                <w:rFonts w:ascii="Times New Roman" w:hAnsi="Times New Roman" w:cs="Times New Roman" w:hint="eastAsia"/>
                <w:sz w:val="18"/>
                <w:szCs w:val="18"/>
              </w:rPr>
              <w:t>Data are shown as number (%) or median (min-max).</w:t>
            </w:r>
          </w:p>
          <w:p w14:paraId="042FAEE9" w14:textId="577E1DA3" w:rsidR="00ED656C" w:rsidRPr="00692626" w:rsidRDefault="00ED656C" w:rsidP="00614E96">
            <w:pPr>
              <w:wordWrap/>
              <w:spacing w:after="0" w:line="12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26">
              <w:rPr>
                <w:rFonts w:ascii="Times New Roman" w:hAnsi="Times New Roman" w:cs="Times New Roman" w:hint="eastAsia"/>
                <w:sz w:val="18"/>
                <w:szCs w:val="18"/>
              </w:rPr>
              <w:t>SHS: Secondhand smoke; KRW: Korean won; BMI: Body mass index; HDL-C: high-density lipoprotein cholesterol; CRP: C-reactive protein.</w:t>
            </w:r>
          </w:p>
          <w:p w14:paraId="455D7EF7" w14:textId="3455D40C" w:rsidR="00ED656C" w:rsidRPr="00692626" w:rsidRDefault="00ED656C" w:rsidP="00614E96">
            <w:pPr>
              <w:wordWrap/>
              <w:spacing w:after="0" w:line="12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2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*Calculated using the chi-square test for categorical variables and the Wilcoxon rank sum test for continuous variables. </w:t>
            </w:r>
          </w:p>
        </w:tc>
      </w:tr>
    </w:tbl>
    <w:p w14:paraId="777F2708" w14:textId="77777777" w:rsidR="00614E96" w:rsidRDefault="00614E96" w:rsidP="00FE7F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  <w:sectPr w:rsidR="00614E96" w:rsidSect="00692626">
          <w:footerReference w:type="default" r:id="rId7"/>
          <w:pgSz w:w="16838" w:h="11906" w:orient="landscape" w:code="9"/>
          <w:pgMar w:top="567" w:right="1701" w:bottom="567" w:left="1440" w:header="0" w:footer="567" w:gutter="0"/>
          <w:cols w:space="425"/>
          <w:docGrid w:linePitch="360"/>
        </w:sectPr>
      </w:pPr>
    </w:p>
    <w:p w14:paraId="38B3C98C" w14:textId="5659B6CA" w:rsidR="00B52DA8" w:rsidRPr="00B52DA8" w:rsidRDefault="00B52DA8" w:rsidP="007C038E">
      <w:pPr>
        <w:pStyle w:val="a5"/>
        <w:spacing w:after="0" w:line="480" w:lineRule="auto"/>
      </w:pPr>
    </w:p>
    <w:sectPr w:rsidR="00B52DA8" w:rsidRPr="00B52DA8" w:rsidSect="0012722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5D34F" w14:textId="77777777" w:rsidR="00FB76FF" w:rsidRDefault="00FB76FF" w:rsidP="0009245B">
      <w:pPr>
        <w:spacing w:after="0" w:line="240" w:lineRule="auto"/>
      </w:pPr>
      <w:r>
        <w:separator/>
      </w:r>
    </w:p>
  </w:endnote>
  <w:endnote w:type="continuationSeparator" w:id="0">
    <w:p w14:paraId="07E88388" w14:textId="77777777" w:rsidR="00FB76FF" w:rsidRDefault="00FB76FF" w:rsidP="00092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8709933"/>
      <w:docPartObj>
        <w:docPartGallery w:val="Page Numbers (Bottom of Page)"/>
        <w:docPartUnique/>
      </w:docPartObj>
    </w:sdtPr>
    <w:sdtContent>
      <w:p w14:paraId="23A19094" w14:textId="7DC9D7B9" w:rsidR="0009245B" w:rsidRDefault="0009245B" w:rsidP="00C623D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C9B3D" w14:textId="77777777" w:rsidR="00FB76FF" w:rsidRDefault="00FB76FF" w:rsidP="0009245B">
      <w:pPr>
        <w:spacing w:after="0" w:line="240" w:lineRule="auto"/>
      </w:pPr>
      <w:r>
        <w:separator/>
      </w:r>
    </w:p>
  </w:footnote>
  <w:footnote w:type="continuationSeparator" w:id="0">
    <w:p w14:paraId="2214BC31" w14:textId="77777777" w:rsidR="00FB76FF" w:rsidRDefault="00FB76FF" w:rsidP="00092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49"/>
    <w:rsid w:val="00000FC3"/>
    <w:rsid w:val="000109AB"/>
    <w:rsid w:val="00013F83"/>
    <w:rsid w:val="000178CB"/>
    <w:rsid w:val="00020070"/>
    <w:rsid w:val="000300E7"/>
    <w:rsid w:val="00031A29"/>
    <w:rsid w:val="00032131"/>
    <w:rsid w:val="00032BAD"/>
    <w:rsid w:val="00047910"/>
    <w:rsid w:val="000500A2"/>
    <w:rsid w:val="000608EE"/>
    <w:rsid w:val="00065992"/>
    <w:rsid w:val="000707DF"/>
    <w:rsid w:val="00070FA9"/>
    <w:rsid w:val="00074672"/>
    <w:rsid w:val="0007487F"/>
    <w:rsid w:val="00081205"/>
    <w:rsid w:val="000846BA"/>
    <w:rsid w:val="00086303"/>
    <w:rsid w:val="00087A86"/>
    <w:rsid w:val="0009245B"/>
    <w:rsid w:val="000B73A1"/>
    <w:rsid w:val="000C0C84"/>
    <w:rsid w:val="000D33DF"/>
    <w:rsid w:val="000F18B7"/>
    <w:rsid w:val="00103D65"/>
    <w:rsid w:val="00127222"/>
    <w:rsid w:val="00131432"/>
    <w:rsid w:val="0013292C"/>
    <w:rsid w:val="00134708"/>
    <w:rsid w:val="00154B03"/>
    <w:rsid w:val="00154B3B"/>
    <w:rsid w:val="00155440"/>
    <w:rsid w:val="0016172A"/>
    <w:rsid w:val="00162B95"/>
    <w:rsid w:val="001823F9"/>
    <w:rsid w:val="001905D0"/>
    <w:rsid w:val="0019589E"/>
    <w:rsid w:val="001A15E0"/>
    <w:rsid w:val="001B2925"/>
    <w:rsid w:val="001C2A3C"/>
    <w:rsid w:val="001C5D77"/>
    <w:rsid w:val="001D0386"/>
    <w:rsid w:val="001D04F4"/>
    <w:rsid w:val="001D65B5"/>
    <w:rsid w:val="001F3474"/>
    <w:rsid w:val="001F5C0D"/>
    <w:rsid w:val="00201D7A"/>
    <w:rsid w:val="00210665"/>
    <w:rsid w:val="002205EC"/>
    <w:rsid w:val="00225E02"/>
    <w:rsid w:val="00255A57"/>
    <w:rsid w:val="00277A83"/>
    <w:rsid w:val="0028369D"/>
    <w:rsid w:val="00290886"/>
    <w:rsid w:val="002919F1"/>
    <w:rsid w:val="00292277"/>
    <w:rsid w:val="00292FE1"/>
    <w:rsid w:val="002964E9"/>
    <w:rsid w:val="002A186F"/>
    <w:rsid w:val="002A28DF"/>
    <w:rsid w:val="002A52A2"/>
    <w:rsid w:val="002A5F11"/>
    <w:rsid w:val="002B7F3C"/>
    <w:rsid w:val="002C5E07"/>
    <w:rsid w:val="002D0B8D"/>
    <w:rsid w:val="002D1EF3"/>
    <w:rsid w:val="002E475D"/>
    <w:rsid w:val="002E4F76"/>
    <w:rsid w:val="002E5875"/>
    <w:rsid w:val="002F0D66"/>
    <w:rsid w:val="002F11E7"/>
    <w:rsid w:val="002F72F7"/>
    <w:rsid w:val="0030137C"/>
    <w:rsid w:val="00302DEB"/>
    <w:rsid w:val="0030706E"/>
    <w:rsid w:val="00312D0D"/>
    <w:rsid w:val="00316B82"/>
    <w:rsid w:val="0032416C"/>
    <w:rsid w:val="003358D1"/>
    <w:rsid w:val="00341307"/>
    <w:rsid w:val="0035773C"/>
    <w:rsid w:val="00374010"/>
    <w:rsid w:val="0038385B"/>
    <w:rsid w:val="003A2438"/>
    <w:rsid w:val="003A3532"/>
    <w:rsid w:val="003A3F7D"/>
    <w:rsid w:val="003B0CCA"/>
    <w:rsid w:val="003B571D"/>
    <w:rsid w:val="003C577F"/>
    <w:rsid w:val="003C6797"/>
    <w:rsid w:val="003D27E1"/>
    <w:rsid w:val="003D7E2F"/>
    <w:rsid w:val="003E1E40"/>
    <w:rsid w:val="003E3155"/>
    <w:rsid w:val="003E5B12"/>
    <w:rsid w:val="003F16BB"/>
    <w:rsid w:val="00422629"/>
    <w:rsid w:val="004306AA"/>
    <w:rsid w:val="0043076D"/>
    <w:rsid w:val="0043223C"/>
    <w:rsid w:val="00441EDC"/>
    <w:rsid w:val="004666B9"/>
    <w:rsid w:val="00466BD8"/>
    <w:rsid w:val="00476398"/>
    <w:rsid w:val="00477E86"/>
    <w:rsid w:val="004A6107"/>
    <w:rsid w:val="004B7689"/>
    <w:rsid w:val="004C09B3"/>
    <w:rsid w:val="004C1C71"/>
    <w:rsid w:val="004C38D8"/>
    <w:rsid w:val="004C7AF8"/>
    <w:rsid w:val="004D02D0"/>
    <w:rsid w:val="004D76A2"/>
    <w:rsid w:val="004E0673"/>
    <w:rsid w:val="004E3A2B"/>
    <w:rsid w:val="004E56CC"/>
    <w:rsid w:val="004E6690"/>
    <w:rsid w:val="004F4698"/>
    <w:rsid w:val="004F5FAF"/>
    <w:rsid w:val="00501A84"/>
    <w:rsid w:val="00513EC0"/>
    <w:rsid w:val="00533C84"/>
    <w:rsid w:val="0055141B"/>
    <w:rsid w:val="00553EDE"/>
    <w:rsid w:val="00561830"/>
    <w:rsid w:val="005670B8"/>
    <w:rsid w:val="00577F1A"/>
    <w:rsid w:val="0058277A"/>
    <w:rsid w:val="005A10AB"/>
    <w:rsid w:val="005A1BCE"/>
    <w:rsid w:val="005A269F"/>
    <w:rsid w:val="005A6CB5"/>
    <w:rsid w:val="005B0CD4"/>
    <w:rsid w:val="005C0570"/>
    <w:rsid w:val="005D2AED"/>
    <w:rsid w:val="005E1EDE"/>
    <w:rsid w:val="005F5774"/>
    <w:rsid w:val="005F6CB0"/>
    <w:rsid w:val="005F72B7"/>
    <w:rsid w:val="00614E96"/>
    <w:rsid w:val="006157DF"/>
    <w:rsid w:val="006208F9"/>
    <w:rsid w:val="00624E5B"/>
    <w:rsid w:val="0063268B"/>
    <w:rsid w:val="006469D1"/>
    <w:rsid w:val="00651A2A"/>
    <w:rsid w:val="00656C92"/>
    <w:rsid w:val="00657EDF"/>
    <w:rsid w:val="00667EB5"/>
    <w:rsid w:val="00692626"/>
    <w:rsid w:val="006A55D0"/>
    <w:rsid w:val="006C6002"/>
    <w:rsid w:val="006D46A2"/>
    <w:rsid w:val="006D4CF9"/>
    <w:rsid w:val="006D5923"/>
    <w:rsid w:val="006E466F"/>
    <w:rsid w:val="006F4515"/>
    <w:rsid w:val="006F4E2F"/>
    <w:rsid w:val="007003F8"/>
    <w:rsid w:val="007012D5"/>
    <w:rsid w:val="007020BE"/>
    <w:rsid w:val="00703C9E"/>
    <w:rsid w:val="00710928"/>
    <w:rsid w:val="00715117"/>
    <w:rsid w:val="007272BB"/>
    <w:rsid w:val="00741CAF"/>
    <w:rsid w:val="00745562"/>
    <w:rsid w:val="00745EF3"/>
    <w:rsid w:val="00746FC9"/>
    <w:rsid w:val="007528CE"/>
    <w:rsid w:val="0077612F"/>
    <w:rsid w:val="0077791E"/>
    <w:rsid w:val="007A476D"/>
    <w:rsid w:val="007A71E6"/>
    <w:rsid w:val="007B3135"/>
    <w:rsid w:val="007C038E"/>
    <w:rsid w:val="007D31F7"/>
    <w:rsid w:val="007F0271"/>
    <w:rsid w:val="007F6CCC"/>
    <w:rsid w:val="0080118F"/>
    <w:rsid w:val="00805B67"/>
    <w:rsid w:val="0081057B"/>
    <w:rsid w:val="00833551"/>
    <w:rsid w:val="00845992"/>
    <w:rsid w:val="00847EBD"/>
    <w:rsid w:val="00851357"/>
    <w:rsid w:val="00853665"/>
    <w:rsid w:val="00884179"/>
    <w:rsid w:val="00896943"/>
    <w:rsid w:val="008A5215"/>
    <w:rsid w:val="008B248A"/>
    <w:rsid w:val="008B3EA9"/>
    <w:rsid w:val="008C0727"/>
    <w:rsid w:val="008C2449"/>
    <w:rsid w:val="008E4FC2"/>
    <w:rsid w:val="008E50FA"/>
    <w:rsid w:val="009003A4"/>
    <w:rsid w:val="009027C0"/>
    <w:rsid w:val="00907C09"/>
    <w:rsid w:val="009161A3"/>
    <w:rsid w:val="00924C99"/>
    <w:rsid w:val="009271FB"/>
    <w:rsid w:val="0093251D"/>
    <w:rsid w:val="00961545"/>
    <w:rsid w:val="00961AD1"/>
    <w:rsid w:val="00967094"/>
    <w:rsid w:val="0097340F"/>
    <w:rsid w:val="009769C4"/>
    <w:rsid w:val="009769C7"/>
    <w:rsid w:val="00987E15"/>
    <w:rsid w:val="00991856"/>
    <w:rsid w:val="0099454A"/>
    <w:rsid w:val="009B3CEA"/>
    <w:rsid w:val="009B6DA3"/>
    <w:rsid w:val="009B705C"/>
    <w:rsid w:val="009D2D26"/>
    <w:rsid w:val="009D45B8"/>
    <w:rsid w:val="009D5095"/>
    <w:rsid w:val="009D5D1C"/>
    <w:rsid w:val="009F5C76"/>
    <w:rsid w:val="009F6E97"/>
    <w:rsid w:val="00A03C03"/>
    <w:rsid w:val="00A052DC"/>
    <w:rsid w:val="00A14DE9"/>
    <w:rsid w:val="00A215D5"/>
    <w:rsid w:val="00A55C90"/>
    <w:rsid w:val="00A55D28"/>
    <w:rsid w:val="00A56525"/>
    <w:rsid w:val="00A6031B"/>
    <w:rsid w:val="00A6403E"/>
    <w:rsid w:val="00A664B6"/>
    <w:rsid w:val="00A66A11"/>
    <w:rsid w:val="00A73FF0"/>
    <w:rsid w:val="00A8279D"/>
    <w:rsid w:val="00A9245F"/>
    <w:rsid w:val="00AA0F9A"/>
    <w:rsid w:val="00AE11B8"/>
    <w:rsid w:val="00AE5DFB"/>
    <w:rsid w:val="00AF24C7"/>
    <w:rsid w:val="00B00DDE"/>
    <w:rsid w:val="00B15BA4"/>
    <w:rsid w:val="00B16AFB"/>
    <w:rsid w:val="00B222F4"/>
    <w:rsid w:val="00B25C48"/>
    <w:rsid w:val="00B36BB6"/>
    <w:rsid w:val="00B402E4"/>
    <w:rsid w:val="00B47893"/>
    <w:rsid w:val="00B52DA8"/>
    <w:rsid w:val="00B57871"/>
    <w:rsid w:val="00B6680A"/>
    <w:rsid w:val="00B712BC"/>
    <w:rsid w:val="00B74611"/>
    <w:rsid w:val="00B77462"/>
    <w:rsid w:val="00B80523"/>
    <w:rsid w:val="00B9627D"/>
    <w:rsid w:val="00B97998"/>
    <w:rsid w:val="00BA5AB5"/>
    <w:rsid w:val="00BB50E7"/>
    <w:rsid w:val="00BC051F"/>
    <w:rsid w:val="00BC0892"/>
    <w:rsid w:val="00BC5B49"/>
    <w:rsid w:val="00BD2EC1"/>
    <w:rsid w:val="00BD7955"/>
    <w:rsid w:val="00BF3BB4"/>
    <w:rsid w:val="00C12E6E"/>
    <w:rsid w:val="00C228D1"/>
    <w:rsid w:val="00C435B3"/>
    <w:rsid w:val="00C562C4"/>
    <w:rsid w:val="00C623D7"/>
    <w:rsid w:val="00C660F8"/>
    <w:rsid w:val="00C83A5E"/>
    <w:rsid w:val="00C924FA"/>
    <w:rsid w:val="00CB6882"/>
    <w:rsid w:val="00CC6C17"/>
    <w:rsid w:val="00CD2CAF"/>
    <w:rsid w:val="00CD580E"/>
    <w:rsid w:val="00CE534A"/>
    <w:rsid w:val="00CE7EAD"/>
    <w:rsid w:val="00CF23E9"/>
    <w:rsid w:val="00CF490D"/>
    <w:rsid w:val="00CF59E9"/>
    <w:rsid w:val="00CF7B54"/>
    <w:rsid w:val="00D10AC3"/>
    <w:rsid w:val="00D3389A"/>
    <w:rsid w:val="00D42D58"/>
    <w:rsid w:val="00D47037"/>
    <w:rsid w:val="00D51DBB"/>
    <w:rsid w:val="00D52C7E"/>
    <w:rsid w:val="00D72917"/>
    <w:rsid w:val="00D7468F"/>
    <w:rsid w:val="00D848EF"/>
    <w:rsid w:val="00D864EE"/>
    <w:rsid w:val="00D94990"/>
    <w:rsid w:val="00D94F71"/>
    <w:rsid w:val="00DA5329"/>
    <w:rsid w:val="00DA7F7C"/>
    <w:rsid w:val="00DC002C"/>
    <w:rsid w:val="00DD0CD4"/>
    <w:rsid w:val="00DD1FB7"/>
    <w:rsid w:val="00DD2055"/>
    <w:rsid w:val="00DD6551"/>
    <w:rsid w:val="00E12170"/>
    <w:rsid w:val="00E45B77"/>
    <w:rsid w:val="00E570DB"/>
    <w:rsid w:val="00E66853"/>
    <w:rsid w:val="00E672BD"/>
    <w:rsid w:val="00E75BF9"/>
    <w:rsid w:val="00E82786"/>
    <w:rsid w:val="00E94E46"/>
    <w:rsid w:val="00E97137"/>
    <w:rsid w:val="00EA0160"/>
    <w:rsid w:val="00EA3816"/>
    <w:rsid w:val="00EA43AC"/>
    <w:rsid w:val="00EA5621"/>
    <w:rsid w:val="00EA5A4C"/>
    <w:rsid w:val="00EA774E"/>
    <w:rsid w:val="00EB751F"/>
    <w:rsid w:val="00EC2607"/>
    <w:rsid w:val="00EC2856"/>
    <w:rsid w:val="00ED656C"/>
    <w:rsid w:val="00EE1A5F"/>
    <w:rsid w:val="00EE6C4C"/>
    <w:rsid w:val="00F06694"/>
    <w:rsid w:val="00F22C97"/>
    <w:rsid w:val="00F343C4"/>
    <w:rsid w:val="00F41D9B"/>
    <w:rsid w:val="00F42091"/>
    <w:rsid w:val="00F42FB9"/>
    <w:rsid w:val="00F73B4B"/>
    <w:rsid w:val="00F8209D"/>
    <w:rsid w:val="00F86049"/>
    <w:rsid w:val="00F910B8"/>
    <w:rsid w:val="00FA0439"/>
    <w:rsid w:val="00FB1A96"/>
    <w:rsid w:val="00FB76FF"/>
    <w:rsid w:val="00FC015A"/>
    <w:rsid w:val="00FC3448"/>
    <w:rsid w:val="00FC7843"/>
    <w:rsid w:val="00FD378F"/>
    <w:rsid w:val="00FE0FF4"/>
    <w:rsid w:val="00FE7E48"/>
    <w:rsid w:val="00FE7FBD"/>
    <w:rsid w:val="00FF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9429"/>
  <w15:chartTrackingRefBased/>
  <w15:docId w15:val="{3270CA62-D47A-425C-B21E-729EB5B6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uiPriority w:val="9"/>
    <w:unhideWhenUsed/>
    <w:qFormat/>
    <w:rsid w:val="00292FE1"/>
    <w:pPr>
      <w:keepNext/>
      <w:spacing w:after="200" w:line="276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C2449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ody Text"/>
    <w:basedOn w:val="a"/>
    <w:link w:val="Char"/>
    <w:rsid w:val="008C2449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character" w:customStyle="1" w:styleId="Char">
    <w:name w:val="본문 Char"/>
    <w:basedOn w:val="a0"/>
    <w:link w:val="a4"/>
    <w:rsid w:val="008C2449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EA5621"/>
    <w:rPr>
      <w:b/>
      <w:bCs/>
      <w:szCs w:val="20"/>
    </w:rPr>
  </w:style>
  <w:style w:type="paragraph" w:styleId="a6">
    <w:name w:val="header"/>
    <w:basedOn w:val="a"/>
    <w:link w:val="Char0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245B"/>
  </w:style>
  <w:style w:type="paragraph" w:styleId="a7">
    <w:name w:val="footer"/>
    <w:basedOn w:val="a"/>
    <w:link w:val="Char1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245B"/>
  </w:style>
  <w:style w:type="table" w:styleId="a8">
    <w:name w:val="Table Grid"/>
    <w:basedOn w:val="a1"/>
    <w:uiPriority w:val="39"/>
    <w:rsid w:val="00F8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D2D2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9D2D2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9D2D2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D2D2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D2D26"/>
    <w:rPr>
      <w:b/>
      <w:bCs/>
    </w:rPr>
  </w:style>
  <w:style w:type="paragraph" w:styleId="ac">
    <w:name w:val="Revision"/>
    <w:hidden/>
    <w:uiPriority w:val="99"/>
    <w:semiHidden/>
    <w:rsid w:val="004D76A2"/>
    <w:pPr>
      <w:spacing w:after="0" w:line="240" w:lineRule="auto"/>
      <w:jc w:val="left"/>
    </w:pPr>
  </w:style>
  <w:style w:type="paragraph" w:styleId="ad">
    <w:name w:val="Title"/>
    <w:basedOn w:val="a"/>
    <w:link w:val="Char4"/>
    <w:qFormat/>
    <w:rsid w:val="00D52C7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4">
    <w:name w:val="제목 Char"/>
    <w:basedOn w:val="a0"/>
    <w:link w:val="ad"/>
    <w:rsid w:val="00D52C7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styleId="ae">
    <w:name w:val="line number"/>
    <w:basedOn w:val="a0"/>
    <w:uiPriority w:val="99"/>
    <w:semiHidden/>
    <w:unhideWhenUsed/>
    <w:rsid w:val="00D52C7E"/>
  </w:style>
  <w:style w:type="character" w:styleId="af">
    <w:name w:val="Hyperlink"/>
    <w:basedOn w:val="a0"/>
    <w:uiPriority w:val="99"/>
    <w:unhideWhenUsed/>
    <w:rsid w:val="002964E9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964E9"/>
    <w:rPr>
      <w:color w:val="605E5C"/>
      <w:shd w:val="clear" w:color="auto" w:fill="E1DFDD"/>
    </w:rPr>
  </w:style>
  <w:style w:type="paragraph" w:styleId="af1">
    <w:name w:val="Balloon Text"/>
    <w:basedOn w:val="a"/>
    <w:link w:val="Char5"/>
    <w:uiPriority w:val="99"/>
    <w:semiHidden/>
    <w:unhideWhenUsed/>
    <w:rsid w:val="00C623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1"/>
    <w:uiPriority w:val="99"/>
    <w:semiHidden/>
    <w:rsid w:val="00C623D7"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292FE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410D1-E3A5-44F6-AE8C-CD536BA9F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hin</dc:creator>
  <cp:keywords/>
  <dc:description/>
  <cp:lastModifiedBy>이제인</cp:lastModifiedBy>
  <cp:revision>2</cp:revision>
  <dcterms:created xsi:type="dcterms:W3CDTF">2025-12-11T01:54:00Z</dcterms:created>
  <dcterms:modified xsi:type="dcterms:W3CDTF">2025-12-1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